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34107" w14:textId="11EBC524" w:rsidR="0079702A" w:rsidRPr="00BE2E2F" w:rsidRDefault="005C117F" w:rsidP="005E35AA">
      <w:pPr>
        <w:ind w:firstLine="0"/>
        <w:rPr>
          <w:b/>
          <w:bCs/>
        </w:rPr>
      </w:pPr>
      <w:r>
        <w:rPr>
          <w:b/>
          <w:bCs/>
        </w:rPr>
        <w:t xml:space="preserve">Supplementary </w:t>
      </w:r>
      <w:r w:rsidR="0079702A" w:rsidRPr="00BE2E2F">
        <w:rPr>
          <w:b/>
          <w:bCs/>
        </w:rPr>
        <w:t xml:space="preserve">Table </w:t>
      </w:r>
      <w:r>
        <w:rPr>
          <w:b/>
          <w:bCs/>
        </w:rPr>
        <w:t>S</w:t>
      </w:r>
      <w:r w:rsidR="003E78BA">
        <w:rPr>
          <w:b/>
          <w:bCs/>
        </w:rPr>
        <w:t>2</w:t>
      </w:r>
      <w:r w:rsidR="0079702A" w:rsidRPr="00BE2E2F">
        <w:rPr>
          <w:b/>
          <w:bCs/>
        </w:rPr>
        <w:t xml:space="preserve">. </w:t>
      </w:r>
      <w:r w:rsidR="0033358B">
        <w:rPr>
          <w:b/>
          <w:bCs/>
        </w:rPr>
        <w:t>Univariate</w:t>
      </w:r>
      <w:r w:rsidR="00A924BB">
        <w:rPr>
          <w:b/>
          <w:bCs/>
        </w:rPr>
        <w:t xml:space="preserve"> CSS</w:t>
      </w:r>
      <w:r w:rsidR="0033358B">
        <w:rPr>
          <w:b/>
          <w:bCs/>
        </w:rPr>
        <w:t xml:space="preserve"> s</w:t>
      </w:r>
      <w:r w:rsidR="00244A67">
        <w:rPr>
          <w:b/>
          <w:bCs/>
        </w:rPr>
        <w:t>urvival</w:t>
      </w:r>
      <w:r w:rsidR="0079702A" w:rsidRPr="00BE2E2F">
        <w:rPr>
          <w:b/>
          <w:bCs/>
        </w:rPr>
        <w:t xml:space="preserve"> for </w:t>
      </w:r>
      <w:r>
        <w:rPr>
          <w:b/>
          <w:bCs/>
        </w:rPr>
        <w:t>adjuvant chemotherapy vs no chemotherapy</w:t>
      </w:r>
      <w:r w:rsidR="00A924BB">
        <w:rPr>
          <w:b/>
          <w:bCs/>
        </w:rPr>
        <w:t xml:space="preserve"> in high risk TNM</w:t>
      </w:r>
      <w:r w:rsidR="0079702A" w:rsidRPr="00BE2E2F">
        <w:rPr>
          <w:b/>
          <w:bCs/>
        </w:rPr>
        <w:t xml:space="preserve"> according to</w:t>
      </w:r>
      <w:r w:rsidR="00160B25">
        <w:rPr>
          <w:b/>
          <w:bCs/>
        </w:rPr>
        <w:t xml:space="preserve"> </w:t>
      </w:r>
      <w:r w:rsidR="00A924BB">
        <w:rPr>
          <w:b/>
          <w:bCs/>
        </w:rPr>
        <w:t>GMS</w:t>
      </w:r>
      <w:r w:rsidR="0079702A" w:rsidRPr="00BE2E2F">
        <w:rPr>
          <w:rFonts w:cstheme="majorBidi"/>
          <w:b/>
          <w:bCs/>
          <w:szCs w:val="24"/>
        </w:rPr>
        <w:t>.</w:t>
      </w:r>
    </w:p>
    <w:tbl>
      <w:tblPr>
        <w:tblStyle w:val="TableGrid"/>
        <w:tblW w:w="7518" w:type="dxa"/>
        <w:jc w:val="center"/>
        <w:tblBorders>
          <w:top w:val="none" w:sz="0" w:space="0" w:color="auto"/>
          <w:left w:val="none" w:sz="0" w:space="0" w:color="auto"/>
          <w:bottom w:val="dashDotStroked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567"/>
        <w:gridCol w:w="1134"/>
        <w:gridCol w:w="849"/>
        <w:gridCol w:w="1702"/>
        <w:gridCol w:w="850"/>
        <w:gridCol w:w="6"/>
      </w:tblGrid>
      <w:tr w:rsidR="00A924BB" w:rsidRPr="00F841B2" w14:paraId="06563458" w14:textId="0CE9912C" w:rsidTr="00A475B5">
        <w:trPr>
          <w:trHeight w:val="139"/>
          <w:jc w:val="center"/>
        </w:trPr>
        <w:tc>
          <w:tcPr>
            <w:tcW w:w="2410" w:type="dxa"/>
            <w:tcBorders>
              <w:top w:val="nil"/>
            </w:tcBorders>
          </w:tcPr>
          <w:p w14:paraId="445A2E0F" w14:textId="75752020" w:rsidR="00A924BB" w:rsidRPr="00511E6E" w:rsidRDefault="00A924BB" w:rsidP="00A605B1">
            <w:pPr>
              <w:ind w:firstLine="0"/>
              <w:rPr>
                <w:sz w:val="20"/>
                <w:szCs w:val="20"/>
              </w:rPr>
            </w:pPr>
            <w:r w:rsidRPr="00511E6E">
              <w:rPr>
                <w:sz w:val="20"/>
                <w:szCs w:val="20"/>
              </w:rPr>
              <w:t>Group</w:t>
            </w:r>
          </w:p>
          <w:p w14:paraId="52A5BC2E" w14:textId="5B6246DE" w:rsidR="00A924BB" w:rsidRPr="00511E6E" w:rsidRDefault="00A924BB" w:rsidP="00A605B1">
            <w:pPr>
              <w:ind w:left="179" w:firstLine="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</w:tcBorders>
            <w:vAlign w:val="bottom"/>
          </w:tcPr>
          <w:p w14:paraId="0E781393" w14:textId="6905700E" w:rsidR="00A924BB" w:rsidRPr="00511E6E" w:rsidRDefault="00A924BB" w:rsidP="007A6C24">
            <w:pPr>
              <w:tabs>
                <w:tab w:val="left" w:pos="4422"/>
              </w:tabs>
              <w:ind w:right="-106" w:firstLine="0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541" w:type="dxa"/>
            <w:gridSpan w:val="5"/>
            <w:tcBorders>
              <w:top w:val="nil"/>
            </w:tcBorders>
          </w:tcPr>
          <w:p w14:paraId="662075DB" w14:textId="011E12A4" w:rsidR="00A924BB" w:rsidRPr="00511E6E" w:rsidRDefault="00A924BB" w:rsidP="007A6C24">
            <w:pPr>
              <w:tabs>
                <w:tab w:val="left" w:pos="4422"/>
              </w:tabs>
              <w:ind w:right="-106" w:firstLine="0"/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Cancer-specific Survival</w:t>
            </w:r>
          </w:p>
        </w:tc>
      </w:tr>
      <w:tr w:rsidR="00A924BB" w:rsidRPr="00F841B2" w14:paraId="631E9BB9" w14:textId="396F434A" w:rsidTr="00A475B5">
        <w:trPr>
          <w:gridAfter w:val="1"/>
          <w:wAfter w:w="6" w:type="dxa"/>
          <w:trHeight w:val="139"/>
          <w:jc w:val="center"/>
        </w:trPr>
        <w:tc>
          <w:tcPr>
            <w:tcW w:w="2410" w:type="dxa"/>
            <w:tcBorders>
              <w:top w:val="dashDotStroked" w:sz="24" w:space="0" w:color="auto"/>
            </w:tcBorders>
          </w:tcPr>
          <w:p w14:paraId="3422C905" w14:textId="77777777" w:rsidR="00A924BB" w:rsidRPr="00511E6E" w:rsidRDefault="00A924BB" w:rsidP="005679E9">
            <w:pPr>
              <w:ind w:left="179" w:firstLine="0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dashDotStroked" w:sz="24" w:space="0" w:color="auto"/>
            </w:tcBorders>
          </w:tcPr>
          <w:p w14:paraId="35868F5F" w14:textId="77777777" w:rsidR="00A924BB" w:rsidRPr="00511E6E" w:rsidRDefault="00A924BB" w:rsidP="005679E9">
            <w:pPr>
              <w:ind w:firstLine="0"/>
              <w:jc w:val="center"/>
              <w:rPr>
                <w:sz w:val="18"/>
                <w:szCs w:val="18"/>
              </w:rPr>
            </w:pPr>
            <w:r w:rsidRPr="00511E6E">
              <w:rPr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dashDotStroked" w:sz="24" w:space="0" w:color="auto"/>
            </w:tcBorders>
          </w:tcPr>
          <w:p w14:paraId="4CEFE378" w14:textId="1EED0B7B" w:rsidR="00A924BB" w:rsidRPr="00511E6E" w:rsidRDefault="0046400A" w:rsidP="005679E9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 w:rsidR="00A924BB" w:rsidRPr="00511E6E">
              <w:rPr>
                <w:sz w:val="18"/>
                <w:szCs w:val="18"/>
              </w:rPr>
              <w:t xml:space="preserve">-year </w:t>
            </w:r>
            <w:r w:rsidR="00A924BB">
              <w:rPr>
                <w:sz w:val="18"/>
                <w:szCs w:val="18"/>
              </w:rPr>
              <w:t>CS</w:t>
            </w:r>
            <w:r w:rsidR="00A924BB" w:rsidRPr="00511E6E">
              <w:rPr>
                <w:sz w:val="18"/>
                <w:szCs w:val="18"/>
              </w:rPr>
              <w:t>S</w:t>
            </w:r>
          </w:p>
          <w:p w14:paraId="6A179383" w14:textId="29F64C6F" w:rsidR="00A924BB" w:rsidRPr="00511E6E" w:rsidRDefault="00A924BB" w:rsidP="005679E9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(%; SE)</w:t>
            </w:r>
          </w:p>
        </w:tc>
        <w:tc>
          <w:tcPr>
            <w:tcW w:w="849" w:type="dxa"/>
            <w:tcBorders>
              <w:top w:val="dashDotStroked" w:sz="24" w:space="0" w:color="auto"/>
            </w:tcBorders>
          </w:tcPr>
          <w:p w14:paraId="2582EC2C" w14:textId="53FF265E" w:rsidR="00A924BB" w:rsidRPr="00511E6E" w:rsidRDefault="00A924BB" w:rsidP="005679E9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Events</w:t>
            </w:r>
          </w:p>
        </w:tc>
        <w:tc>
          <w:tcPr>
            <w:tcW w:w="1702" w:type="dxa"/>
            <w:tcBorders>
              <w:top w:val="dashDotStroked" w:sz="24" w:space="0" w:color="auto"/>
            </w:tcBorders>
          </w:tcPr>
          <w:p w14:paraId="2AAB16D2" w14:textId="26123E55" w:rsidR="00A924BB" w:rsidRPr="00511E6E" w:rsidRDefault="00A924BB" w:rsidP="005679E9">
            <w:pPr>
              <w:ind w:firstLine="0"/>
              <w:jc w:val="center"/>
              <w:rPr>
                <w:sz w:val="18"/>
                <w:szCs w:val="18"/>
              </w:rPr>
            </w:pPr>
            <w:r w:rsidRPr="00511E6E">
              <w:rPr>
                <w:sz w:val="18"/>
                <w:szCs w:val="18"/>
              </w:rPr>
              <w:t>HR (95% CI)</w:t>
            </w:r>
          </w:p>
        </w:tc>
        <w:tc>
          <w:tcPr>
            <w:tcW w:w="850" w:type="dxa"/>
            <w:tcBorders>
              <w:top w:val="dashDotStroked" w:sz="24" w:space="0" w:color="auto"/>
            </w:tcBorders>
          </w:tcPr>
          <w:p w14:paraId="00975108" w14:textId="473071C5" w:rsidR="00A924BB" w:rsidRPr="00511E6E" w:rsidRDefault="00A924BB" w:rsidP="005679E9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  <w:r w:rsidRPr="00511E6E">
              <w:rPr>
                <w:i/>
                <w:iCs/>
                <w:sz w:val="18"/>
                <w:szCs w:val="18"/>
              </w:rPr>
              <w:t>P</w:t>
            </w:r>
          </w:p>
        </w:tc>
      </w:tr>
      <w:tr w:rsidR="00A924BB" w:rsidRPr="00F841B2" w14:paraId="1746856C" w14:textId="7574D785" w:rsidTr="00A475B5">
        <w:trPr>
          <w:gridAfter w:val="1"/>
          <w:wAfter w:w="6" w:type="dxa"/>
          <w:jc w:val="center"/>
        </w:trPr>
        <w:tc>
          <w:tcPr>
            <w:tcW w:w="2410" w:type="dxa"/>
            <w:vAlign w:val="center"/>
          </w:tcPr>
          <w:p w14:paraId="2848E87E" w14:textId="31244800" w:rsidR="00A924BB" w:rsidRPr="00511E6E" w:rsidRDefault="00A924BB" w:rsidP="005679E9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MS 0</w:t>
            </w:r>
          </w:p>
        </w:tc>
        <w:tc>
          <w:tcPr>
            <w:tcW w:w="567" w:type="dxa"/>
          </w:tcPr>
          <w:p w14:paraId="100BECEA" w14:textId="77777777" w:rsidR="00A924BB" w:rsidRPr="00511E6E" w:rsidRDefault="00A924BB" w:rsidP="005679E9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1BB6CA7A" w14:textId="77777777" w:rsidR="00A924BB" w:rsidRPr="00511E6E" w:rsidRDefault="00A924BB" w:rsidP="005679E9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49" w:type="dxa"/>
          </w:tcPr>
          <w:p w14:paraId="4E826224" w14:textId="77777777" w:rsidR="00A924BB" w:rsidRPr="00511E6E" w:rsidRDefault="00A924BB" w:rsidP="005679E9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2" w:type="dxa"/>
          </w:tcPr>
          <w:p w14:paraId="7AFBE547" w14:textId="5EABDD40" w:rsidR="00A924BB" w:rsidRPr="00222B5B" w:rsidRDefault="00A924BB" w:rsidP="005679E9">
            <w:pPr>
              <w:ind w:firstLine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</w:tcPr>
          <w:p w14:paraId="2C97CBB5" w14:textId="0AA12D11" w:rsidR="00A924BB" w:rsidRPr="005C0331" w:rsidRDefault="00A924BB" w:rsidP="005679E9">
            <w:pPr>
              <w:ind w:firstLine="0"/>
              <w:jc w:val="center"/>
              <w:rPr>
                <w:i/>
                <w:iCs/>
                <w:sz w:val="16"/>
                <w:szCs w:val="16"/>
                <w:highlight w:val="yellow"/>
              </w:rPr>
            </w:pPr>
          </w:p>
        </w:tc>
      </w:tr>
      <w:tr w:rsidR="00A924BB" w:rsidRPr="00F841B2" w14:paraId="43F0A07A" w14:textId="5F28B1B2" w:rsidTr="00A475B5">
        <w:trPr>
          <w:gridAfter w:val="1"/>
          <w:wAfter w:w="6" w:type="dxa"/>
          <w:jc w:val="center"/>
        </w:trPr>
        <w:tc>
          <w:tcPr>
            <w:tcW w:w="2410" w:type="dxa"/>
            <w:vAlign w:val="center"/>
          </w:tcPr>
          <w:p w14:paraId="07794C4A" w14:textId="7A9F3DC3" w:rsidR="00A924BB" w:rsidRPr="00511E6E" w:rsidRDefault="00A475B5" w:rsidP="004F1D28">
            <w:pPr>
              <w:ind w:left="179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</w:t>
            </w:r>
            <w:r w:rsidR="00A924BB">
              <w:rPr>
                <w:sz w:val="18"/>
                <w:szCs w:val="18"/>
              </w:rPr>
              <w:t>djuvant chemo</w:t>
            </w:r>
            <w:r>
              <w:rPr>
                <w:sz w:val="18"/>
                <w:szCs w:val="18"/>
              </w:rPr>
              <w:t>therapy</w:t>
            </w:r>
          </w:p>
        </w:tc>
        <w:tc>
          <w:tcPr>
            <w:tcW w:w="567" w:type="dxa"/>
          </w:tcPr>
          <w:p w14:paraId="5370745F" w14:textId="5A4D8228" w:rsidR="00A924BB" w:rsidRPr="00511E6E" w:rsidRDefault="002337EC" w:rsidP="004F1D28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134" w:type="dxa"/>
          </w:tcPr>
          <w:p w14:paraId="6C73A184" w14:textId="5CCDF15C" w:rsidR="00A924BB" w:rsidRPr="00866AB2" w:rsidRDefault="0046400A" w:rsidP="004F1D28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 w:rsidR="00956B12">
              <w:rPr>
                <w:sz w:val="18"/>
                <w:szCs w:val="18"/>
              </w:rPr>
              <w:t>2</w:t>
            </w:r>
            <w:r w:rsidR="00A924BB" w:rsidRPr="00866AB2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4</w:t>
            </w:r>
            <w:r w:rsidR="00A924BB" w:rsidRPr="00866AB2">
              <w:rPr>
                <w:sz w:val="18"/>
                <w:szCs w:val="18"/>
              </w:rPr>
              <w:t>)</w:t>
            </w:r>
          </w:p>
        </w:tc>
        <w:tc>
          <w:tcPr>
            <w:tcW w:w="849" w:type="dxa"/>
          </w:tcPr>
          <w:p w14:paraId="2B082D54" w14:textId="5831B8DB" w:rsidR="00A924BB" w:rsidRPr="004F1D28" w:rsidRDefault="002337EC" w:rsidP="004F1D28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702" w:type="dxa"/>
          </w:tcPr>
          <w:p w14:paraId="73BFCA67" w14:textId="6A5E8F39" w:rsidR="00A924BB" w:rsidRPr="0033358B" w:rsidRDefault="00A924BB" w:rsidP="004F1D28">
            <w:pPr>
              <w:ind w:firstLine="0"/>
              <w:rPr>
                <w:sz w:val="18"/>
                <w:szCs w:val="18"/>
              </w:rPr>
            </w:pPr>
            <w:r w:rsidRPr="0033358B">
              <w:rPr>
                <w:sz w:val="18"/>
                <w:szCs w:val="18"/>
              </w:rPr>
              <w:t>1.0 (reference)</w:t>
            </w:r>
          </w:p>
        </w:tc>
        <w:tc>
          <w:tcPr>
            <w:tcW w:w="850" w:type="dxa"/>
          </w:tcPr>
          <w:p w14:paraId="1FC4B7EC" w14:textId="77777777" w:rsidR="00A924BB" w:rsidRPr="0033358B" w:rsidRDefault="00A924BB" w:rsidP="004F1D28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A924BB" w:rsidRPr="00F841B2" w14:paraId="4307DC72" w14:textId="3B9C32ED" w:rsidTr="00A475B5">
        <w:trPr>
          <w:gridAfter w:val="1"/>
          <w:wAfter w:w="6" w:type="dxa"/>
          <w:jc w:val="center"/>
        </w:trPr>
        <w:tc>
          <w:tcPr>
            <w:tcW w:w="2410" w:type="dxa"/>
            <w:vAlign w:val="center"/>
          </w:tcPr>
          <w:p w14:paraId="01494C81" w14:textId="235C2FC1" w:rsidR="00A924BB" w:rsidRPr="00511E6E" w:rsidRDefault="00A475B5" w:rsidP="004F1D28">
            <w:pPr>
              <w:ind w:left="179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juvant chemotherapy </w:t>
            </w:r>
          </w:p>
        </w:tc>
        <w:tc>
          <w:tcPr>
            <w:tcW w:w="567" w:type="dxa"/>
          </w:tcPr>
          <w:p w14:paraId="74089EB7" w14:textId="02E9372E" w:rsidR="00A924BB" w:rsidRPr="00511E6E" w:rsidRDefault="002337EC" w:rsidP="004F1D28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134" w:type="dxa"/>
          </w:tcPr>
          <w:p w14:paraId="5668A537" w14:textId="14E7E700" w:rsidR="00A924BB" w:rsidRPr="00866AB2" w:rsidRDefault="0046400A" w:rsidP="004F1D28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92</w:t>
            </w:r>
            <w:r w:rsidR="00502791">
              <w:rPr>
                <w:sz w:val="18"/>
                <w:szCs w:val="18"/>
              </w:rPr>
              <w:t xml:space="preserve"> </w:t>
            </w:r>
            <w:r w:rsidR="00A924BB" w:rsidRPr="00866AB2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8</w:t>
            </w:r>
            <w:r w:rsidR="00A924BB" w:rsidRPr="00866AB2">
              <w:rPr>
                <w:sz w:val="18"/>
                <w:szCs w:val="18"/>
              </w:rPr>
              <w:t>)</w:t>
            </w:r>
          </w:p>
        </w:tc>
        <w:tc>
          <w:tcPr>
            <w:tcW w:w="849" w:type="dxa"/>
          </w:tcPr>
          <w:p w14:paraId="07971629" w14:textId="7D025CB7" w:rsidR="00A924BB" w:rsidRPr="004F1D28" w:rsidRDefault="002337EC" w:rsidP="004F1D28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702" w:type="dxa"/>
          </w:tcPr>
          <w:p w14:paraId="4A39DAF1" w14:textId="2454ED2A" w:rsidR="00A924BB" w:rsidRPr="0033358B" w:rsidRDefault="00812F56" w:rsidP="004F1D28">
            <w:pPr>
              <w:ind w:firstLine="0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A924BB" w:rsidRPr="0033358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4</w:t>
            </w:r>
            <w:r w:rsidR="00A924BB" w:rsidRPr="0033358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0</w:t>
            </w:r>
            <w:r w:rsidR="00A924BB" w:rsidRPr="0033358B">
              <w:rPr>
                <w:sz w:val="18"/>
                <w:szCs w:val="18"/>
              </w:rPr>
              <w:t>.16-</w:t>
            </w:r>
            <w:r>
              <w:rPr>
                <w:sz w:val="18"/>
                <w:szCs w:val="18"/>
              </w:rPr>
              <w:t>1</w:t>
            </w:r>
            <w:r w:rsidR="00A924BB" w:rsidRPr="0033358B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1</w:t>
            </w:r>
            <w:r w:rsidR="00A924BB" w:rsidRPr="0033358B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2891244C" w14:textId="52025B18" w:rsidR="00A924BB" w:rsidRPr="00812F56" w:rsidRDefault="00A924BB" w:rsidP="004F1D28">
            <w:pPr>
              <w:ind w:firstLine="0"/>
              <w:jc w:val="center"/>
              <w:rPr>
                <w:sz w:val="18"/>
                <w:szCs w:val="18"/>
              </w:rPr>
            </w:pPr>
            <w:r w:rsidRPr="00812F56">
              <w:rPr>
                <w:sz w:val="18"/>
                <w:szCs w:val="18"/>
              </w:rPr>
              <w:t>0.0</w:t>
            </w:r>
            <w:r w:rsidR="00812F56" w:rsidRPr="00812F56">
              <w:rPr>
                <w:sz w:val="18"/>
                <w:szCs w:val="18"/>
              </w:rPr>
              <w:t>7</w:t>
            </w:r>
          </w:p>
        </w:tc>
      </w:tr>
      <w:tr w:rsidR="00A924BB" w:rsidRPr="00F841B2" w14:paraId="44CC92B0" w14:textId="2EC8D8B1" w:rsidTr="00A475B5">
        <w:trPr>
          <w:gridAfter w:val="1"/>
          <w:wAfter w:w="6" w:type="dxa"/>
          <w:jc w:val="center"/>
        </w:trPr>
        <w:tc>
          <w:tcPr>
            <w:tcW w:w="2410" w:type="dxa"/>
            <w:vAlign w:val="center"/>
          </w:tcPr>
          <w:p w14:paraId="1F7916F0" w14:textId="77777777" w:rsidR="00A924BB" w:rsidRPr="00511E6E" w:rsidRDefault="00A924BB" w:rsidP="004F1D28">
            <w:pPr>
              <w:ind w:left="37" w:hanging="37"/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0371BF25" w14:textId="77777777" w:rsidR="00A924BB" w:rsidRPr="00511E6E" w:rsidRDefault="00A924BB" w:rsidP="004F1D28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DBAE9BB" w14:textId="77777777" w:rsidR="00A924BB" w:rsidRPr="00222B5B" w:rsidRDefault="00A924BB" w:rsidP="004F1D28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49" w:type="dxa"/>
          </w:tcPr>
          <w:p w14:paraId="76A57243" w14:textId="77777777" w:rsidR="00A924BB" w:rsidRPr="00222B5B" w:rsidRDefault="00A924BB" w:rsidP="004F1D28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2" w:type="dxa"/>
          </w:tcPr>
          <w:p w14:paraId="441D718C" w14:textId="77777777" w:rsidR="00A924BB" w:rsidRPr="0074715D" w:rsidRDefault="00A924BB" w:rsidP="004F1D28">
            <w:pPr>
              <w:ind w:firstLine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</w:tcPr>
          <w:p w14:paraId="3899CF6B" w14:textId="77777777" w:rsidR="00A924BB" w:rsidRPr="0074715D" w:rsidRDefault="00A924BB" w:rsidP="004F1D28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A924BB" w:rsidRPr="00F841B2" w14:paraId="79FE67D3" w14:textId="4B4EA95B" w:rsidTr="00A475B5">
        <w:trPr>
          <w:gridAfter w:val="1"/>
          <w:wAfter w:w="6" w:type="dxa"/>
          <w:jc w:val="center"/>
        </w:trPr>
        <w:tc>
          <w:tcPr>
            <w:tcW w:w="2410" w:type="dxa"/>
            <w:vAlign w:val="center"/>
          </w:tcPr>
          <w:p w14:paraId="0C0CED4E" w14:textId="348A2930" w:rsidR="00A924BB" w:rsidRPr="00511E6E" w:rsidRDefault="006B1A99" w:rsidP="004F1D28">
            <w:pPr>
              <w:ind w:left="37" w:hanging="3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MS 1</w:t>
            </w:r>
          </w:p>
        </w:tc>
        <w:tc>
          <w:tcPr>
            <w:tcW w:w="567" w:type="dxa"/>
          </w:tcPr>
          <w:p w14:paraId="66F87685" w14:textId="77777777" w:rsidR="00A924BB" w:rsidRPr="00511E6E" w:rsidRDefault="00A924BB" w:rsidP="004F1D28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AB7FC19" w14:textId="77777777" w:rsidR="00A924BB" w:rsidRPr="00222B5B" w:rsidRDefault="00A924BB" w:rsidP="004F1D28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49" w:type="dxa"/>
          </w:tcPr>
          <w:p w14:paraId="6F4F0AB2" w14:textId="77777777" w:rsidR="00A924BB" w:rsidRPr="00222B5B" w:rsidRDefault="00A924BB" w:rsidP="004F1D28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2" w:type="dxa"/>
          </w:tcPr>
          <w:p w14:paraId="465A30AC" w14:textId="2761A654" w:rsidR="00A924BB" w:rsidRPr="0074715D" w:rsidRDefault="00A924BB" w:rsidP="004F1D28">
            <w:pPr>
              <w:ind w:firstLine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</w:tcPr>
          <w:p w14:paraId="0D0A0071" w14:textId="039511F0" w:rsidR="00A924BB" w:rsidRPr="0074715D" w:rsidRDefault="00A924BB" w:rsidP="004F1D28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6B1A99" w:rsidRPr="00F841B2" w14:paraId="15749058" w14:textId="155EEE2F" w:rsidTr="00A475B5">
        <w:trPr>
          <w:gridAfter w:val="1"/>
          <w:wAfter w:w="6" w:type="dxa"/>
          <w:jc w:val="center"/>
        </w:trPr>
        <w:tc>
          <w:tcPr>
            <w:tcW w:w="2410" w:type="dxa"/>
            <w:vAlign w:val="center"/>
          </w:tcPr>
          <w:p w14:paraId="2FE214DF" w14:textId="27A2A89E" w:rsidR="006B1A99" w:rsidRPr="00511E6E" w:rsidRDefault="006B1A99" w:rsidP="006B1A99">
            <w:pPr>
              <w:ind w:left="179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djuvant chemotherapy</w:t>
            </w:r>
          </w:p>
        </w:tc>
        <w:tc>
          <w:tcPr>
            <w:tcW w:w="567" w:type="dxa"/>
          </w:tcPr>
          <w:p w14:paraId="0F47755F" w14:textId="597B937C" w:rsidR="006B1A99" w:rsidRPr="00C23755" w:rsidRDefault="006B1A99" w:rsidP="006B1A99">
            <w:pPr>
              <w:ind w:firstLine="0"/>
              <w:jc w:val="center"/>
              <w:rPr>
                <w:sz w:val="18"/>
                <w:szCs w:val="18"/>
              </w:rPr>
            </w:pPr>
            <w:r w:rsidRPr="00C23755">
              <w:rPr>
                <w:sz w:val="18"/>
                <w:szCs w:val="18"/>
              </w:rPr>
              <w:t>1</w:t>
            </w:r>
            <w:r w:rsidR="00D45435">
              <w:rPr>
                <w:sz w:val="18"/>
                <w:szCs w:val="18"/>
              </w:rPr>
              <w:t>19</w:t>
            </w:r>
          </w:p>
        </w:tc>
        <w:tc>
          <w:tcPr>
            <w:tcW w:w="1134" w:type="dxa"/>
          </w:tcPr>
          <w:p w14:paraId="7B65F438" w14:textId="3FE0679D" w:rsidR="006B1A99" w:rsidRPr="006C6F40" w:rsidRDefault="003B30F7" w:rsidP="006B1A99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1</w:t>
            </w:r>
            <w:r w:rsidR="006B1A99" w:rsidRPr="006C6F40">
              <w:rPr>
                <w:bCs/>
                <w:sz w:val="18"/>
                <w:szCs w:val="18"/>
              </w:rPr>
              <w:t xml:space="preserve"> (</w:t>
            </w:r>
            <w:r>
              <w:rPr>
                <w:bCs/>
                <w:sz w:val="18"/>
                <w:szCs w:val="18"/>
              </w:rPr>
              <w:t>5</w:t>
            </w:r>
            <w:r w:rsidR="006B1A99" w:rsidRPr="006C6F40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849" w:type="dxa"/>
          </w:tcPr>
          <w:p w14:paraId="1156FA3D" w14:textId="7E297CA7" w:rsidR="006B1A99" w:rsidRPr="00CE6358" w:rsidRDefault="00D45435" w:rsidP="006B1A99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702" w:type="dxa"/>
          </w:tcPr>
          <w:p w14:paraId="50CAAD3B" w14:textId="65A99238" w:rsidR="006B1A99" w:rsidRPr="006C6F40" w:rsidRDefault="006B1A99" w:rsidP="006B1A99">
            <w:pPr>
              <w:ind w:firstLine="0"/>
              <w:rPr>
                <w:sz w:val="18"/>
                <w:szCs w:val="18"/>
              </w:rPr>
            </w:pPr>
            <w:r w:rsidRPr="006C6F40">
              <w:rPr>
                <w:sz w:val="18"/>
                <w:szCs w:val="18"/>
              </w:rPr>
              <w:t>1.0 (reference)</w:t>
            </w:r>
          </w:p>
        </w:tc>
        <w:tc>
          <w:tcPr>
            <w:tcW w:w="850" w:type="dxa"/>
          </w:tcPr>
          <w:p w14:paraId="0A649DAF" w14:textId="77777777" w:rsidR="006B1A99" w:rsidRPr="006C6F40" w:rsidRDefault="006B1A99" w:rsidP="006B1A99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6B1A99" w:rsidRPr="00F841B2" w14:paraId="62CF90F4" w14:textId="62CF3AD5" w:rsidTr="00A475B5">
        <w:trPr>
          <w:gridAfter w:val="1"/>
          <w:wAfter w:w="6" w:type="dxa"/>
          <w:jc w:val="center"/>
        </w:trPr>
        <w:tc>
          <w:tcPr>
            <w:tcW w:w="2410" w:type="dxa"/>
            <w:vAlign w:val="center"/>
          </w:tcPr>
          <w:p w14:paraId="33D231CC" w14:textId="6CDB8E98" w:rsidR="006B1A99" w:rsidRPr="00511E6E" w:rsidRDefault="006B1A99" w:rsidP="006B1A99">
            <w:pPr>
              <w:ind w:left="179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juvant chemotherapy </w:t>
            </w:r>
          </w:p>
        </w:tc>
        <w:tc>
          <w:tcPr>
            <w:tcW w:w="567" w:type="dxa"/>
          </w:tcPr>
          <w:p w14:paraId="21CD30EF" w14:textId="0338FFAC" w:rsidR="006B1A99" w:rsidRPr="00C23755" w:rsidRDefault="00D45435" w:rsidP="006B1A99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1134" w:type="dxa"/>
          </w:tcPr>
          <w:p w14:paraId="5251ED84" w14:textId="7244291D" w:rsidR="006B1A99" w:rsidRPr="006C6F40" w:rsidRDefault="003B30F7" w:rsidP="006B1A99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6</w:t>
            </w:r>
            <w:r w:rsidR="006B1A99" w:rsidRPr="006C6F40">
              <w:rPr>
                <w:bCs/>
                <w:sz w:val="18"/>
                <w:szCs w:val="18"/>
              </w:rPr>
              <w:t xml:space="preserve"> (</w:t>
            </w:r>
            <w:r>
              <w:rPr>
                <w:bCs/>
                <w:sz w:val="18"/>
                <w:szCs w:val="18"/>
              </w:rPr>
              <w:t>5</w:t>
            </w:r>
            <w:r w:rsidR="006B1A99" w:rsidRPr="006C6F40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849" w:type="dxa"/>
          </w:tcPr>
          <w:p w14:paraId="2C11C37C" w14:textId="2F236326" w:rsidR="006B1A99" w:rsidRPr="00CE6358" w:rsidRDefault="00D45435" w:rsidP="006B1A99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702" w:type="dxa"/>
          </w:tcPr>
          <w:p w14:paraId="4085406B" w14:textId="545AA1AA" w:rsidR="006B1A99" w:rsidRPr="006C6F40" w:rsidRDefault="00606D41" w:rsidP="006B1A99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6B1A99" w:rsidRPr="006C6F4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3</w:t>
            </w:r>
            <w:r w:rsidR="006B1A99" w:rsidRPr="006C6F40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40</w:t>
            </w:r>
            <w:r w:rsidR="006B1A99" w:rsidRPr="006C6F40">
              <w:rPr>
                <w:sz w:val="18"/>
                <w:szCs w:val="18"/>
              </w:rPr>
              <w:t>-</w:t>
            </w:r>
            <w:r w:rsidR="00FD396F">
              <w:rPr>
                <w:sz w:val="18"/>
                <w:szCs w:val="18"/>
              </w:rPr>
              <w:t>0.97</w:t>
            </w:r>
            <w:r w:rsidR="006B1A99" w:rsidRPr="006C6F40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53051094" w14:textId="45FF50F9" w:rsidR="006B1A99" w:rsidRPr="00FD396F" w:rsidRDefault="006B1A99" w:rsidP="006B1A99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 w:rsidRPr="00FD396F">
              <w:rPr>
                <w:b/>
                <w:bCs/>
                <w:sz w:val="18"/>
                <w:szCs w:val="18"/>
              </w:rPr>
              <w:t>0.</w:t>
            </w:r>
            <w:r w:rsidR="00FD396F" w:rsidRPr="00FD396F">
              <w:rPr>
                <w:b/>
                <w:bCs/>
                <w:sz w:val="18"/>
                <w:szCs w:val="18"/>
              </w:rPr>
              <w:t>04</w:t>
            </w:r>
          </w:p>
        </w:tc>
      </w:tr>
      <w:tr w:rsidR="006B1A99" w:rsidRPr="00F841B2" w14:paraId="22E5C73B" w14:textId="76F549B8" w:rsidTr="00A475B5">
        <w:trPr>
          <w:gridAfter w:val="1"/>
          <w:wAfter w:w="6" w:type="dxa"/>
          <w:jc w:val="center"/>
        </w:trPr>
        <w:tc>
          <w:tcPr>
            <w:tcW w:w="2410" w:type="dxa"/>
            <w:vAlign w:val="center"/>
          </w:tcPr>
          <w:p w14:paraId="4FF8D467" w14:textId="6C66A046" w:rsidR="006B1A99" w:rsidRPr="00511E6E" w:rsidRDefault="006B1A99" w:rsidP="006B1A99">
            <w:pPr>
              <w:ind w:left="179" w:firstLine="0"/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17F9659D" w14:textId="5051C7B1" w:rsidR="006B1A99" w:rsidRPr="00C23755" w:rsidRDefault="006B1A99" w:rsidP="006B1A99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4B7123C" w14:textId="4500F207" w:rsidR="006B1A99" w:rsidRPr="006C6F40" w:rsidRDefault="006B1A99" w:rsidP="006B1A99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9" w:type="dxa"/>
          </w:tcPr>
          <w:p w14:paraId="7E434815" w14:textId="3B86FF67" w:rsidR="006B1A99" w:rsidRPr="00CE6358" w:rsidRDefault="006B1A99" w:rsidP="006B1A99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02" w:type="dxa"/>
          </w:tcPr>
          <w:p w14:paraId="763147FC" w14:textId="475C5072" w:rsidR="006B1A99" w:rsidRPr="006C6F40" w:rsidRDefault="006B1A99" w:rsidP="006B1A99">
            <w:pPr>
              <w:ind w:firstLine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</w:tcPr>
          <w:p w14:paraId="5BA38036" w14:textId="3FDAC8F6" w:rsidR="006B1A99" w:rsidRPr="006C6F40" w:rsidRDefault="006B1A99" w:rsidP="006B1A99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6B1A99" w:rsidRPr="00F841B2" w14:paraId="00D825F1" w14:textId="2F336AAD" w:rsidTr="00A475B5">
        <w:trPr>
          <w:gridAfter w:val="1"/>
          <w:wAfter w:w="6" w:type="dxa"/>
          <w:jc w:val="center"/>
        </w:trPr>
        <w:tc>
          <w:tcPr>
            <w:tcW w:w="2410" w:type="dxa"/>
            <w:vAlign w:val="center"/>
          </w:tcPr>
          <w:p w14:paraId="6418D469" w14:textId="2157C985" w:rsidR="006B1A99" w:rsidRPr="00511E6E" w:rsidRDefault="006C0B80" w:rsidP="006B1A99">
            <w:pPr>
              <w:ind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MS 2</w:t>
            </w:r>
          </w:p>
        </w:tc>
        <w:tc>
          <w:tcPr>
            <w:tcW w:w="567" w:type="dxa"/>
          </w:tcPr>
          <w:p w14:paraId="27999FE8" w14:textId="77777777" w:rsidR="006B1A99" w:rsidRPr="00C23755" w:rsidRDefault="006B1A99" w:rsidP="006B1A99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98A02B5" w14:textId="77777777" w:rsidR="006B1A99" w:rsidRPr="005C0331" w:rsidRDefault="006B1A99" w:rsidP="006B1A99">
            <w:pPr>
              <w:ind w:firstLine="0"/>
              <w:jc w:val="center"/>
              <w:rPr>
                <w:i/>
                <w:iCs/>
                <w:sz w:val="18"/>
                <w:szCs w:val="18"/>
                <w:highlight w:val="yellow"/>
              </w:rPr>
            </w:pPr>
          </w:p>
        </w:tc>
        <w:tc>
          <w:tcPr>
            <w:tcW w:w="849" w:type="dxa"/>
          </w:tcPr>
          <w:p w14:paraId="7E96A7E7" w14:textId="77777777" w:rsidR="006B1A99" w:rsidRPr="00CE6358" w:rsidRDefault="006B1A99" w:rsidP="006B1A99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702" w:type="dxa"/>
          </w:tcPr>
          <w:p w14:paraId="74B43410" w14:textId="3E02AE0C" w:rsidR="006B1A99" w:rsidRPr="006C6F40" w:rsidRDefault="006B1A99" w:rsidP="006B1A99">
            <w:pPr>
              <w:ind w:firstLine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850" w:type="dxa"/>
          </w:tcPr>
          <w:p w14:paraId="403E406D" w14:textId="6BC8F244" w:rsidR="006B1A99" w:rsidRPr="006C6F40" w:rsidRDefault="006B1A99" w:rsidP="006B1A99">
            <w:pPr>
              <w:ind w:firstLine="0"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6C0B80" w:rsidRPr="00F841B2" w14:paraId="6B343D3F" w14:textId="6CC6D397" w:rsidTr="00A475B5">
        <w:trPr>
          <w:gridAfter w:val="1"/>
          <w:wAfter w:w="6" w:type="dxa"/>
          <w:jc w:val="center"/>
        </w:trPr>
        <w:tc>
          <w:tcPr>
            <w:tcW w:w="2410" w:type="dxa"/>
            <w:vAlign w:val="center"/>
          </w:tcPr>
          <w:p w14:paraId="7F343E47" w14:textId="167AFFE3" w:rsidR="006C0B80" w:rsidRPr="00511E6E" w:rsidRDefault="006C0B80" w:rsidP="006C0B80">
            <w:pPr>
              <w:ind w:left="179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djuvant chemotherapy</w:t>
            </w:r>
          </w:p>
        </w:tc>
        <w:tc>
          <w:tcPr>
            <w:tcW w:w="567" w:type="dxa"/>
          </w:tcPr>
          <w:p w14:paraId="12461EAF" w14:textId="5736E662" w:rsidR="006C0B80" w:rsidRPr="00C23755" w:rsidRDefault="00791CA5" w:rsidP="006C0B80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134" w:type="dxa"/>
          </w:tcPr>
          <w:p w14:paraId="6D2B8BE1" w14:textId="23B9E63C" w:rsidR="006C0B80" w:rsidRPr="006C6F40" w:rsidRDefault="000A7F9B" w:rsidP="006C0B80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6C0B80" w:rsidRPr="006C6F40">
              <w:rPr>
                <w:sz w:val="18"/>
                <w:szCs w:val="18"/>
              </w:rPr>
              <w:t>9 (</w:t>
            </w:r>
            <w:r>
              <w:rPr>
                <w:sz w:val="18"/>
                <w:szCs w:val="18"/>
              </w:rPr>
              <w:t>8</w:t>
            </w:r>
            <w:r w:rsidR="006C0B80" w:rsidRPr="006C6F40">
              <w:rPr>
                <w:sz w:val="18"/>
                <w:szCs w:val="18"/>
              </w:rPr>
              <w:t>)</w:t>
            </w:r>
          </w:p>
        </w:tc>
        <w:tc>
          <w:tcPr>
            <w:tcW w:w="849" w:type="dxa"/>
          </w:tcPr>
          <w:p w14:paraId="3AA21D9E" w14:textId="297747B4" w:rsidR="006C0B80" w:rsidRPr="00CE6358" w:rsidRDefault="00791CA5" w:rsidP="006C0B80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702" w:type="dxa"/>
          </w:tcPr>
          <w:p w14:paraId="7856F902" w14:textId="1770B749" w:rsidR="006C0B80" w:rsidRPr="00841992" w:rsidRDefault="006C0B80" w:rsidP="006C0B80">
            <w:pPr>
              <w:ind w:firstLine="0"/>
              <w:rPr>
                <w:sz w:val="18"/>
                <w:szCs w:val="18"/>
              </w:rPr>
            </w:pPr>
            <w:r w:rsidRPr="00841992">
              <w:rPr>
                <w:sz w:val="18"/>
                <w:szCs w:val="18"/>
              </w:rPr>
              <w:t>1.0 (reference)</w:t>
            </w:r>
          </w:p>
        </w:tc>
        <w:tc>
          <w:tcPr>
            <w:tcW w:w="850" w:type="dxa"/>
          </w:tcPr>
          <w:p w14:paraId="3B9BADEC" w14:textId="77777777" w:rsidR="006C0B80" w:rsidRPr="00841992" w:rsidRDefault="006C0B80" w:rsidP="006C0B80">
            <w:pPr>
              <w:ind w:firstLine="0"/>
              <w:jc w:val="center"/>
              <w:rPr>
                <w:sz w:val="18"/>
                <w:szCs w:val="18"/>
              </w:rPr>
            </w:pPr>
          </w:p>
        </w:tc>
      </w:tr>
      <w:tr w:rsidR="006C0B80" w:rsidRPr="00F841B2" w14:paraId="027BD97D" w14:textId="5EB6CBEE" w:rsidTr="00A475B5">
        <w:trPr>
          <w:gridAfter w:val="1"/>
          <w:wAfter w:w="6" w:type="dxa"/>
          <w:jc w:val="center"/>
        </w:trPr>
        <w:tc>
          <w:tcPr>
            <w:tcW w:w="2410" w:type="dxa"/>
            <w:vAlign w:val="center"/>
          </w:tcPr>
          <w:p w14:paraId="4E1E9717" w14:textId="218A3151" w:rsidR="006C0B80" w:rsidRPr="00511E6E" w:rsidRDefault="006C0B80" w:rsidP="006C0B80">
            <w:pPr>
              <w:ind w:left="179" w:firstLine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juvant chemotherapy </w:t>
            </w:r>
          </w:p>
        </w:tc>
        <w:tc>
          <w:tcPr>
            <w:tcW w:w="567" w:type="dxa"/>
          </w:tcPr>
          <w:p w14:paraId="06973B47" w14:textId="327F89E0" w:rsidR="006C0B80" w:rsidRPr="00C23755" w:rsidRDefault="00791CA5" w:rsidP="006C0B80">
            <w:pPr>
              <w:ind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134" w:type="dxa"/>
          </w:tcPr>
          <w:p w14:paraId="746E15EE" w14:textId="44B82F6E" w:rsidR="006C0B80" w:rsidRPr="006C6F40" w:rsidRDefault="000A7F9B" w:rsidP="006C0B80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9</w:t>
            </w:r>
            <w:r w:rsidR="006C0B80" w:rsidRPr="006C6F40">
              <w:rPr>
                <w:bCs/>
                <w:sz w:val="18"/>
                <w:szCs w:val="18"/>
              </w:rPr>
              <w:t xml:space="preserve"> (</w:t>
            </w:r>
            <w:r>
              <w:rPr>
                <w:bCs/>
                <w:sz w:val="18"/>
                <w:szCs w:val="18"/>
              </w:rPr>
              <w:t>8</w:t>
            </w:r>
            <w:r w:rsidR="006C0B80" w:rsidRPr="006C6F40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849" w:type="dxa"/>
          </w:tcPr>
          <w:p w14:paraId="3E4C4F1C" w14:textId="0ACACA57" w:rsidR="006C0B80" w:rsidRPr="00CE6358" w:rsidRDefault="00791CA5" w:rsidP="006C0B80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702" w:type="dxa"/>
          </w:tcPr>
          <w:p w14:paraId="1083C48F" w14:textId="006D1B06" w:rsidR="006C0B80" w:rsidRPr="00841992" w:rsidRDefault="00305990" w:rsidP="006C0B80">
            <w:pPr>
              <w:ind w:firstLine="0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6C0B80" w:rsidRPr="0084199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7</w:t>
            </w:r>
            <w:r w:rsidR="006C0B80" w:rsidRPr="00841992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31</w:t>
            </w:r>
            <w:r w:rsidR="006C0B80" w:rsidRPr="00841992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</w:t>
            </w:r>
            <w:r w:rsidR="006C0B80" w:rsidRPr="00841992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04</w:t>
            </w:r>
            <w:r w:rsidR="006C0B80" w:rsidRPr="00841992">
              <w:rPr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2A185E31" w14:textId="7818ACB9" w:rsidR="006C0B80" w:rsidRPr="00841992" w:rsidRDefault="006C0B80" w:rsidP="006C0B80">
            <w:pPr>
              <w:ind w:firstLine="0"/>
              <w:jc w:val="center"/>
              <w:rPr>
                <w:sz w:val="18"/>
                <w:szCs w:val="18"/>
              </w:rPr>
            </w:pPr>
            <w:r w:rsidRPr="00841992">
              <w:rPr>
                <w:sz w:val="18"/>
                <w:szCs w:val="18"/>
              </w:rPr>
              <w:t>0.0</w:t>
            </w:r>
            <w:r w:rsidR="00305990">
              <w:rPr>
                <w:sz w:val="18"/>
                <w:szCs w:val="18"/>
              </w:rPr>
              <w:t>7</w:t>
            </w:r>
          </w:p>
        </w:tc>
      </w:tr>
      <w:tr w:rsidR="006C0B80" w:rsidRPr="00F841B2" w14:paraId="71481858" w14:textId="36C25762" w:rsidTr="00A475B5">
        <w:trPr>
          <w:gridAfter w:val="1"/>
          <w:wAfter w:w="6" w:type="dxa"/>
          <w:jc w:val="center"/>
        </w:trPr>
        <w:tc>
          <w:tcPr>
            <w:tcW w:w="2410" w:type="dxa"/>
          </w:tcPr>
          <w:p w14:paraId="22515F00" w14:textId="63269D02" w:rsidR="006C0B80" w:rsidRPr="00511E6E" w:rsidRDefault="006C0B80" w:rsidP="006C0B80">
            <w:pPr>
              <w:ind w:left="179" w:firstLine="0"/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14:paraId="26B65233" w14:textId="68BE2F39" w:rsidR="006C0B80" w:rsidRPr="00BE6F8C" w:rsidRDefault="006C0B80" w:rsidP="006C0B80">
            <w:pPr>
              <w:ind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AB2401B" w14:textId="6954794B" w:rsidR="006C0B80" w:rsidRPr="00E55214" w:rsidRDefault="006C0B80" w:rsidP="006C0B80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49" w:type="dxa"/>
          </w:tcPr>
          <w:p w14:paraId="035228A6" w14:textId="64D8B995" w:rsidR="006C0B80" w:rsidRPr="00704894" w:rsidRDefault="006C0B80" w:rsidP="006C0B80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02" w:type="dxa"/>
          </w:tcPr>
          <w:p w14:paraId="01EE1DCF" w14:textId="47F032C6" w:rsidR="006C0B80" w:rsidRPr="0074715D" w:rsidRDefault="006C0B80" w:rsidP="006C0B80">
            <w:pPr>
              <w:ind w:firstLine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</w:tcPr>
          <w:p w14:paraId="26FA35D7" w14:textId="57BB4FC6" w:rsidR="006C0B80" w:rsidRPr="0074715D" w:rsidRDefault="006C0B80" w:rsidP="006C0B80">
            <w:pPr>
              <w:ind w:firstLine="0"/>
              <w:jc w:val="center"/>
              <w:rPr>
                <w:b/>
                <w:bCs/>
                <w:sz w:val="18"/>
                <w:szCs w:val="18"/>
              </w:rPr>
            </w:pPr>
          </w:p>
        </w:tc>
      </w:tr>
    </w:tbl>
    <w:p w14:paraId="23EC5725" w14:textId="38AD9259" w:rsidR="005E1F75" w:rsidRPr="006E7536" w:rsidRDefault="005E1F75" w:rsidP="00AA57A6">
      <w:pPr>
        <w:ind w:firstLine="0"/>
        <w:rPr>
          <w:rFonts w:cstheme="majorBidi"/>
          <w:szCs w:val="24"/>
        </w:rPr>
      </w:pPr>
    </w:p>
    <w:sectPr w:rsidR="005E1F75" w:rsidRPr="006E7536" w:rsidSect="00AA57A6">
      <w:pgSz w:w="11906" w:h="16838"/>
      <w:pgMar w:top="1440" w:right="566" w:bottom="144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02A"/>
    <w:rsid w:val="00014C85"/>
    <w:rsid w:val="0008017B"/>
    <w:rsid w:val="0008611A"/>
    <w:rsid w:val="000A7F9B"/>
    <w:rsid w:val="000B061F"/>
    <w:rsid w:val="000E24F3"/>
    <w:rsid w:val="00101FDF"/>
    <w:rsid w:val="0015013C"/>
    <w:rsid w:val="00160B25"/>
    <w:rsid w:val="00167E59"/>
    <w:rsid w:val="001B6D20"/>
    <w:rsid w:val="001E0800"/>
    <w:rsid w:val="001F39B1"/>
    <w:rsid w:val="001F50B2"/>
    <w:rsid w:val="00222B5B"/>
    <w:rsid w:val="002337EC"/>
    <w:rsid w:val="00236080"/>
    <w:rsid w:val="00244A67"/>
    <w:rsid w:val="00292294"/>
    <w:rsid w:val="002A34DF"/>
    <w:rsid w:val="002A7C06"/>
    <w:rsid w:val="002C5D27"/>
    <w:rsid w:val="002D2F54"/>
    <w:rsid w:val="002D57D9"/>
    <w:rsid w:val="002F324D"/>
    <w:rsid w:val="00305990"/>
    <w:rsid w:val="00313B2B"/>
    <w:rsid w:val="00322064"/>
    <w:rsid w:val="0033358B"/>
    <w:rsid w:val="00337899"/>
    <w:rsid w:val="003B30F7"/>
    <w:rsid w:val="003C3652"/>
    <w:rsid w:val="003E78BA"/>
    <w:rsid w:val="003F023F"/>
    <w:rsid w:val="004021FA"/>
    <w:rsid w:val="0040539D"/>
    <w:rsid w:val="00457FA0"/>
    <w:rsid w:val="0046400A"/>
    <w:rsid w:val="004C2C70"/>
    <w:rsid w:val="004D7D41"/>
    <w:rsid w:val="004E60BA"/>
    <w:rsid w:val="004F1D28"/>
    <w:rsid w:val="004F5B5A"/>
    <w:rsid w:val="00502791"/>
    <w:rsid w:val="00507989"/>
    <w:rsid w:val="00511E6E"/>
    <w:rsid w:val="00525B44"/>
    <w:rsid w:val="00532CB7"/>
    <w:rsid w:val="00536BED"/>
    <w:rsid w:val="00541650"/>
    <w:rsid w:val="005679E9"/>
    <w:rsid w:val="0057126A"/>
    <w:rsid w:val="005C0331"/>
    <w:rsid w:val="005C117F"/>
    <w:rsid w:val="005E1F75"/>
    <w:rsid w:val="005E35AA"/>
    <w:rsid w:val="005F0CD6"/>
    <w:rsid w:val="00606D41"/>
    <w:rsid w:val="00635B6D"/>
    <w:rsid w:val="00652D29"/>
    <w:rsid w:val="006556CF"/>
    <w:rsid w:val="00666DA7"/>
    <w:rsid w:val="006B1A99"/>
    <w:rsid w:val="006B59AF"/>
    <w:rsid w:val="006C0B80"/>
    <w:rsid w:val="006C6F40"/>
    <w:rsid w:val="006C747E"/>
    <w:rsid w:val="006E7536"/>
    <w:rsid w:val="00700389"/>
    <w:rsid w:val="007003A8"/>
    <w:rsid w:val="00704894"/>
    <w:rsid w:val="00715449"/>
    <w:rsid w:val="00715B43"/>
    <w:rsid w:val="0074715D"/>
    <w:rsid w:val="007535BF"/>
    <w:rsid w:val="00762333"/>
    <w:rsid w:val="00775914"/>
    <w:rsid w:val="00783614"/>
    <w:rsid w:val="007873B4"/>
    <w:rsid w:val="00791CA5"/>
    <w:rsid w:val="0079590C"/>
    <w:rsid w:val="0079702A"/>
    <w:rsid w:val="007A6C24"/>
    <w:rsid w:val="007B508D"/>
    <w:rsid w:val="007F124A"/>
    <w:rsid w:val="00812F56"/>
    <w:rsid w:val="00816FCD"/>
    <w:rsid w:val="0082691A"/>
    <w:rsid w:val="00835F68"/>
    <w:rsid w:val="00841992"/>
    <w:rsid w:val="0084613F"/>
    <w:rsid w:val="00852555"/>
    <w:rsid w:val="00866AB2"/>
    <w:rsid w:val="008920A6"/>
    <w:rsid w:val="008A2131"/>
    <w:rsid w:val="008A5822"/>
    <w:rsid w:val="008B6DB7"/>
    <w:rsid w:val="008B74E7"/>
    <w:rsid w:val="00926E1E"/>
    <w:rsid w:val="00930A55"/>
    <w:rsid w:val="00956B12"/>
    <w:rsid w:val="009604D7"/>
    <w:rsid w:val="00961C2F"/>
    <w:rsid w:val="009717D9"/>
    <w:rsid w:val="00997496"/>
    <w:rsid w:val="009C29F9"/>
    <w:rsid w:val="009D7CC4"/>
    <w:rsid w:val="00A352CD"/>
    <w:rsid w:val="00A430F2"/>
    <w:rsid w:val="00A44EE3"/>
    <w:rsid w:val="00A475B5"/>
    <w:rsid w:val="00A87BAA"/>
    <w:rsid w:val="00A924BB"/>
    <w:rsid w:val="00AA57A6"/>
    <w:rsid w:val="00AE305B"/>
    <w:rsid w:val="00AF65FF"/>
    <w:rsid w:val="00B17F54"/>
    <w:rsid w:val="00B2203B"/>
    <w:rsid w:val="00B47D39"/>
    <w:rsid w:val="00B644F6"/>
    <w:rsid w:val="00B66236"/>
    <w:rsid w:val="00B7205F"/>
    <w:rsid w:val="00B8110B"/>
    <w:rsid w:val="00BA7BDF"/>
    <w:rsid w:val="00BB3472"/>
    <w:rsid w:val="00BE6F8C"/>
    <w:rsid w:val="00C23755"/>
    <w:rsid w:val="00C51D5B"/>
    <w:rsid w:val="00CB03BB"/>
    <w:rsid w:val="00CB6A2D"/>
    <w:rsid w:val="00CE2A8C"/>
    <w:rsid w:val="00CE6358"/>
    <w:rsid w:val="00CF0735"/>
    <w:rsid w:val="00D26F77"/>
    <w:rsid w:val="00D45435"/>
    <w:rsid w:val="00D71AE8"/>
    <w:rsid w:val="00D903DB"/>
    <w:rsid w:val="00DD0767"/>
    <w:rsid w:val="00DE7FBA"/>
    <w:rsid w:val="00E010FE"/>
    <w:rsid w:val="00E55214"/>
    <w:rsid w:val="00E6158E"/>
    <w:rsid w:val="00E61638"/>
    <w:rsid w:val="00E64251"/>
    <w:rsid w:val="00EA1797"/>
    <w:rsid w:val="00EE16FA"/>
    <w:rsid w:val="00EE1E9E"/>
    <w:rsid w:val="00F21E20"/>
    <w:rsid w:val="00F662A8"/>
    <w:rsid w:val="00FA3A60"/>
    <w:rsid w:val="00FA4B01"/>
    <w:rsid w:val="00FB47FF"/>
    <w:rsid w:val="00FD396F"/>
    <w:rsid w:val="00FD46C7"/>
    <w:rsid w:val="00FE4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BAAEB"/>
  <w15:chartTrackingRefBased/>
  <w15:docId w15:val="{D3F9BEC0-0CC0-4B58-BEDC-6C81E7CEB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02A"/>
    <w:pPr>
      <w:ind w:firstLine="170"/>
    </w:pPr>
    <w:rPr>
      <w:rFonts w:asciiTheme="majorBidi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70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erscript">
    <w:name w:val="Superscript"/>
    <w:basedOn w:val="Normal"/>
    <w:next w:val="Normal"/>
    <w:link w:val="SuperscriptChar"/>
    <w:qFormat/>
    <w:rsid w:val="0079702A"/>
    <w:rPr>
      <w:rFonts w:cstheme="majorBidi"/>
      <w:szCs w:val="24"/>
      <w:vertAlign w:val="superscript"/>
    </w:rPr>
  </w:style>
  <w:style w:type="character" w:customStyle="1" w:styleId="SuperscriptChar">
    <w:name w:val="Superscript Char"/>
    <w:basedOn w:val="DefaultParagraphFont"/>
    <w:link w:val="Superscript"/>
    <w:rsid w:val="0079702A"/>
    <w:rPr>
      <w:rFonts w:asciiTheme="majorBidi" w:hAnsiTheme="majorBidi" w:cstheme="majorBidi"/>
      <w:sz w:val="24"/>
      <w:szCs w:val="24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4D50F6C5BD7347983E6E4FAE417112" ma:contentTypeVersion="12" ma:contentTypeDescription="Create a new document." ma:contentTypeScope="" ma:versionID="4f120353f803db966eddd3a8714ab5d9">
  <xsd:schema xmlns:xsd="http://www.w3.org/2001/XMLSchema" xmlns:xs="http://www.w3.org/2001/XMLSchema" xmlns:p="http://schemas.microsoft.com/office/2006/metadata/properties" xmlns:ns3="a15f8803-e726-413b-acdf-f1a868591d0a" xmlns:ns4="63f1e6be-b7f2-4620-bd9a-7627e231fe56" targetNamespace="http://schemas.microsoft.com/office/2006/metadata/properties" ma:root="true" ma:fieldsID="a7bba3542aea7882a3968697db87ee08" ns3:_="" ns4:_="">
    <xsd:import namespace="a15f8803-e726-413b-acdf-f1a868591d0a"/>
    <xsd:import namespace="63f1e6be-b7f2-4620-bd9a-7627e231fe5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5f8803-e726-413b-acdf-f1a868591d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f1e6be-b7f2-4620-bd9a-7627e231fe5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4875C6D-3ABE-4E9A-A4B9-2A2453BA7A6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763138-8679-4B20-8D8F-FAE41043321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E55504A-F509-42F5-9371-C9EC218524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5f8803-e726-413b-acdf-f1a868591d0a"/>
    <ds:schemaRef ds:uri="63f1e6be-b7f2-4620-bd9a-7627e231fe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Alexander</dc:creator>
  <cp:keywords/>
  <dc:description/>
  <cp:lastModifiedBy>Pete n' Ruthie Alexander</cp:lastModifiedBy>
  <cp:revision>3</cp:revision>
  <dcterms:created xsi:type="dcterms:W3CDTF">2021-02-03T12:08:00Z</dcterms:created>
  <dcterms:modified xsi:type="dcterms:W3CDTF">2022-08-27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4D50F6C5BD7347983E6E4FAE417112</vt:lpwstr>
  </property>
</Properties>
</file>